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7DF02" w14:textId="505D792F" w:rsidR="007C31BB" w:rsidRPr="002A64E2" w:rsidRDefault="007C31BB" w:rsidP="007C31BB">
      <w:pPr>
        <w:tabs>
          <w:tab w:val="left" w:pos="1596"/>
        </w:tabs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A64E2">
        <w:rPr>
          <w:rFonts w:ascii="Times New Roman" w:hAnsi="Times New Roman" w:cs="Times New Roman"/>
          <w:b/>
          <w:color w:val="000000"/>
          <w:sz w:val="24"/>
          <w:szCs w:val="24"/>
        </w:rPr>
        <w:t>Supplemental Table 1. Antibodies used for Western Blots</w:t>
      </w:r>
    </w:p>
    <w:tbl>
      <w:tblPr>
        <w:tblStyle w:val="TableGrid"/>
        <w:tblpPr w:leftFromText="180" w:rightFromText="180" w:vertAnchor="page" w:horzAnchor="margin" w:tblpY="1893"/>
        <w:tblW w:w="0" w:type="auto"/>
        <w:tblLook w:val="04A0" w:firstRow="1" w:lastRow="0" w:firstColumn="1" w:lastColumn="0" w:noHBand="0" w:noVBand="1"/>
      </w:tblPr>
      <w:tblGrid>
        <w:gridCol w:w="3104"/>
        <w:gridCol w:w="3124"/>
        <w:gridCol w:w="3122"/>
      </w:tblGrid>
      <w:tr w:rsidR="007C31BB" w:rsidRPr="002A64E2" w14:paraId="51CF3A4F" w14:textId="77777777" w:rsidTr="0014052A">
        <w:tc>
          <w:tcPr>
            <w:tcW w:w="3104" w:type="dxa"/>
          </w:tcPr>
          <w:p w14:paraId="35032632" w14:textId="77777777" w:rsidR="007C31BB" w:rsidRPr="002A64E2" w:rsidRDefault="007C31BB" w:rsidP="001405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b/>
                <w:sz w:val="24"/>
                <w:szCs w:val="24"/>
              </w:rPr>
              <w:t>Antibody name</w:t>
            </w:r>
          </w:p>
        </w:tc>
        <w:tc>
          <w:tcPr>
            <w:tcW w:w="3124" w:type="dxa"/>
          </w:tcPr>
          <w:p w14:paraId="54DD172B" w14:textId="77777777" w:rsidR="007C31BB" w:rsidRPr="002A64E2" w:rsidRDefault="007C31BB" w:rsidP="001405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b/>
                <w:sz w:val="24"/>
                <w:szCs w:val="24"/>
              </w:rPr>
              <w:t>Company and catalog number</w:t>
            </w:r>
          </w:p>
        </w:tc>
        <w:tc>
          <w:tcPr>
            <w:tcW w:w="3122" w:type="dxa"/>
          </w:tcPr>
          <w:p w14:paraId="40CE9FA4" w14:textId="77777777" w:rsidR="007C31BB" w:rsidRPr="002A64E2" w:rsidRDefault="007C31BB" w:rsidP="001405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</w:tr>
      <w:tr w:rsidR="007C31BB" w:rsidRPr="002A64E2" w14:paraId="7CC4EFC2" w14:textId="77777777" w:rsidTr="0014052A">
        <w:tc>
          <w:tcPr>
            <w:tcW w:w="3104" w:type="dxa"/>
          </w:tcPr>
          <w:p w14:paraId="15FCB97A" w14:textId="700EC02C" w:rsidR="007C31BB" w:rsidRPr="002A64E2" w:rsidRDefault="007C31BB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Anti-CD9</w:t>
            </w:r>
          </w:p>
        </w:tc>
        <w:tc>
          <w:tcPr>
            <w:tcW w:w="3124" w:type="dxa"/>
          </w:tcPr>
          <w:p w14:paraId="1B642975" w14:textId="04B6AD70" w:rsidR="007C31BB" w:rsidRPr="002A64E2" w:rsidRDefault="007C31BB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Abcam, ab92726</w:t>
            </w:r>
          </w:p>
        </w:tc>
        <w:tc>
          <w:tcPr>
            <w:tcW w:w="3122" w:type="dxa"/>
          </w:tcPr>
          <w:p w14:paraId="6C972074" w14:textId="77777777" w:rsidR="007C31BB" w:rsidRPr="002A64E2" w:rsidRDefault="007C31BB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7C31BB" w:rsidRPr="002A64E2" w14:paraId="7DDEB71F" w14:textId="77777777" w:rsidTr="0014052A">
        <w:tc>
          <w:tcPr>
            <w:tcW w:w="3104" w:type="dxa"/>
          </w:tcPr>
          <w:p w14:paraId="2A2EDBCA" w14:textId="77777777" w:rsidR="007C31BB" w:rsidRPr="002A64E2" w:rsidRDefault="007C31BB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Anti-CD63</w:t>
            </w:r>
          </w:p>
        </w:tc>
        <w:tc>
          <w:tcPr>
            <w:tcW w:w="3124" w:type="dxa"/>
          </w:tcPr>
          <w:p w14:paraId="62B2A707" w14:textId="1C40EDE7" w:rsidR="007C31BB" w:rsidRPr="002A64E2" w:rsidRDefault="007C31BB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Santa Cruz, sc</w:t>
            </w:r>
            <w:r w:rsidR="00C1193F" w:rsidRPr="002A64E2">
              <w:rPr>
                <w:rFonts w:ascii="Times New Roman" w:hAnsi="Times New Roman" w:cs="Times New Roman"/>
                <w:sz w:val="24"/>
                <w:szCs w:val="24"/>
              </w:rPr>
              <w:t>5375</w:t>
            </w:r>
          </w:p>
        </w:tc>
        <w:tc>
          <w:tcPr>
            <w:tcW w:w="3122" w:type="dxa"/>
          </w:tcPr>
          <w:p w14:paraId="7ABE9ECA" w14:textId="36F64281" w:rsidR="007C31BB" w:rsidRPr="002A64E2" w:rsidRDefault="007C31BB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C1193F" w:rsidRPr="002A64E2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7C31BB" w:rsidRPr="002A64E2" w14:paraId="363C0714" w14:textId="77777777" w:rsidTr="0014052A">
        <w:tc>
          <w:tcPr>
            <w:tcW w:w="3104" w:type="dxa"/>
          </w:tcPr>
          <w:p w14:paraId="64241752" w14:textId="77777777" w:rsidR="007C31BB" w:rsidRPr="002A64E2" w:rsidRDefault="007C31BB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Anti-HSP70</w:t>
            </w:r>
          </w:p>
        </w:tc>
        <w:tc>
          <w:tcPr>
            <w:tcW w:w="3124" w:type="dxa"/>
          </w:tcPr>
          <w:p w14:paraId="579F96C1" w14:textId="77777777" w:rsidR="007C31BB" w:rsidRPr="002A64E2" w:rsidRDefault="007C31BB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Abcam, ab31010</w:t>
            </w:r>
          </w:p>
        </w:tc>
        <w:tc>
          <w:tcPr>
            <w:tcW w:w="3122" w:type="dxa"/>
          </w:tcPr>
          <w:p w14:paraId="20674E85" w14:textId="2B97CB67" w:rsidR="007C31BB" w:rsidRPr="002A64E2" w:rsidRDefault="007C31BB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E6EB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BD1031" w:rsidRPr="002A64E2" w14:paraId="60DA2F5A" w14:textId="77777777" w:rsidTr="0014052A">
        <w:tc>
          <w:tcPr>
            <w:tcW w:w="3104" w:type="dxa"/>
          </w:tcPr>
          <w:p w14:paraId="6F5C66DF" w14:textId="06410142" w:rsidR="00BD1031" w:rsidRPr="002A64E2" w:rsidRDefault="00BD1031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Alix</w:t>
            </w:r>
          </w:p>
        </w:tc>
        <w:tc>
          <w:tcPr>
            <w:tcW w:w="3124" w:type="dxa"/>
          </w:tcPr>
          <w:p w14:paraId="46E360F0" w14:textId="540053B3" w:rsidR="00BD1031" w:rsidRPr="002A64E2" w:rsidRDefault="007E6EB9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, 2171</w:t>
            </w:r>
          </w:p>
        </w:tc>
        <w:tc>
          <w:tcPr>
            <w:tcW w:w="3122" w:type="dxa"/>
          </w:tcPr>
          <w:p w14:paraId="1C0AAEA2" w14:textId="2242991A" w:rsidR="00BD1031" w:rsidRPr="002A64E2" w:rsidRDefault="007E6EB9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BD1031" w:rsidRPr="002A64E2" w14:paraId="6EF4484B" w14:textId="77777777" w:rsidTr="0014052A">
        <w:tc>
          <w:tcPr>
            <w:tcW w:w="3104" w:type="dxa"/>
          </w:tcPr>
          <w:p w14:paraId="3A3C9F7B" w14:textId="5DC337C9" w:rsidR="00BD1031" w:rsidRPr="002A64E2" w:rsidRDefault="007E6EB9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BD1031">
              <w:rPr>
                <w:rFonts w:ascii="Times New Roman" w:hAnsi="Times New Roman" w:cs="Times New Roman"/>
                <w:sz w:val="24"/>
                <w:szCs w:val="24"/>
              </w:rPr>
              <w:t>TSG101</w:t>
            </w:r>
          </w:p>
        </w:tc>
        <w:tc>
          <w:tcPr>
            <w:tcW w:w="3124" w:type="dxa"/>
          </w:tcPr>
          <w:p w14:paraId="42BEFCFD" w14:textId="6008D5CB" w:rsidR="00BD1031" w:rsidRPr="002A64E2" w:rsidRDefault="007E6EB9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A5-37764</w:t>
            </w:r>
          </w:p>
        </w:tc>
        <w:tc>
          <w:tcPr>
            <w:tcW w:w="3122" w:type="dxa"/>
          </w:tcPr>
          <w:p w14:paraId="33FC3E71" w14:textId="586EE679" w:rsidR="00BD1031" w:rsidRPr="002A64E2" w:rsidRDefault="007E6EB9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7C31BB" w:rsidRPr="002A64E2" w14:paraId="3707E7B4" w14:textId="77777777" w:rsidTr="0014052A">
        <w:tc>
          <w:tcPr>
            <w:tcW w:w="3104" w:type="dxa"/>
          </w:tcPr>
          <w:p w14:paraId="37E85E09" w14:textId="45C411AB" w:rsidR="007C31BB" w:rsidRPr="002A64E2" w:rsidRDefault="007C31BB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Anti-Calnexin</w:t>
            </w:r>
          </w:p>
        </w:tc>
        <w:tc>
          <w:tcPr>
            <w:tcW w:w="3124" w:type="dxa"/>
          </w:tcPr>
          <w:p w14:paraId="686C5BF4" w14:textId="03F966B5" w:rsidR="007C31BB" w:rsidRPr="002A64E2" w:rsidRDefault="007C31BB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Abcam, ab223052</w:t>
            </w:r>
          </w:p>
        </w:tc>
        <w:tc>
          <w:tcPr>
            <w:tcW w:w="3122" w:type="dxa"/>
          </w:tcPr>
          <w:p w14:paraId="201093EE" w14:textId="77777777" w:rsidR="007C31BB" w:rsidRPr="002A64E2" w:rsidRDefault="007C31BB" w:rsidP="00140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7C31BB" w:rsidRPr="002A64E2" w14:paraId="38E652F1" w14:textId="77777777" w:rsidTr="0014052A">
        <w:tc>
          <w:tcPr>
            <w:tcW w:w="3104" w:type="dxa"/>
          </w:tcPr>
          <w:p w14:paraId="3C4EA90A" w14:textId="0C053801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Anti-P</w:t>
            </w:r>
            <w:r w:rsidR="004F2454" w:rsidRPr="002A64E2">
              <w:rPr>
                <w:rFonts w:ascii="Times New Roman" w:hAnsi="Times New Roman" w:cs="Times New Roman"/>
                <w:sz w:val="24"/>
                <w:szCs w:val="24"/>
              </w:rPr>
              <w:t>TEN</w:t>
            </w:r>
          </w:p>
        </w:tc>
        <w:tc>
          <w:tcPr>
            <w:tcW w:w="3124" w:type="dxa"/>
          </w:tcPr>
          <w:p w14:paraId="30B7C12C" w14:textId="5090D618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 xml:space="preserve">Cell Signaling, </w:t>
            </w:r>
            <w:r w:rsidR="00700331">
              <w:rPr>
                <w:rFonts w:ascii="Times New Roman" w:hAnsi="Times New Roman" w:cs="Times New Roman"/>
                <w:sz w:val="24"/>
                <w:szCs w:val="24"/>
              </w:rPr>
              <w:t>9559</w:t>
            </w:r>
          </w:p>
        </w:tc>
        <w:tc>
          <w:tcPr>
            <w:tcW w:w="3122" w:type="dxa"/>
          </w:tcPr>
          <w:p w14:paraId="147A74FA" w14:textId="0BEA05E2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C1193F" w:rsidRPr="002A64E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7C31BB" w:rsidRPr="002A64E2" w14:paraId="476F01D9" w14:textId="77777777" w:rsidTr="0014052A">
        <w:tc>
          <w:tcPr>
            <w:tcW w:w="3104" w:type="dxa"/>
          </w:tcPr>
          <w:p w14:paraId="4550C0DA" w14:textId="6D163F97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cJUN</w:t>
            </w:r>
            <w:proofErr w:type="spellEnd"/>
          </w:p>
        </w:tc>
        <w:tc>
          <w:tcPr>
            <w:tcW w:w="3124" w:type="dxa"/>
          </w:tcPr>
          <w:p w14:paraId="46034A94" w14:textId="4935E628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Cell Signaling,9165</w:t>
            </w:r>
          </w:p>
        </w:tc>
        <w:tc>
          <w:tcPr>
            <w:tcW w:w="3122" w:type="dxa"/>
          </w:tcPr>
          <w:p w14:paraId="0750F260" w14:textId="77777777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7C31BB" w:rsidRPr="002A64E2" w14:paraId="47E8A18E" w14:textId="77777777" w:rsidTr="0014052A">
        <w:tc>
          <w:tcPr>
            <w:tcW w:w="3104" w:type="dxa"/>
          </w:tcPr>
          <w:p w14:paraId="08A6CBC9" w14:textId="77777777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pNFkB</w:t>
            </w:r>
            <w:proofErr w:type="spellEnd"/>
          </w:p>
        </w:tc>
        <w:tc>
          <w:tcPr>
            <w:tcW w:w="3124" w:type="dxa"/>
          </w:tcPr>
          <w:p w14:paraId="01E48B5B" w14:textId="77777777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Cell Signaling,3033</w:t>
            </w:r>
          </w:p>
        </w:tc>
        <w:tc>
          <w:tcPr>
            <w:tcW w:w="3122" w:type="dxa"/>
          </w:tcPr>
          <w:p w14:paraId="37C2D16A" w14:textId="77777777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7C31BB" w:rsidRPr="002A64E2" w14:paraId="64360F3B" w14:textId="77777777" w:rsidTr="0014052A">
        <w:tc>
          <w:tcPr>
            <w:tcW w:w="3104" w:type="dxa"/>
          </w:tcPr>
          <w:p w14:paraId="428AB175" w14:textId="5837ABD9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Anti-TLR4</w:t>
            </w:r>
          </w:p>
        </w:tc>
        <w:tc>
          <w:tcPr>
            <w:tcW w:w="3124" w:type="dxa"/>
          </w:tcPr>
          <w:p w14:paraId="5DC6AC6B" w14:textId="25C3FD1E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Novus Biologicals, 56566SS</w:t>
            </w:r>
          </w:p>
        </w:tc>
        <w:tc>
          <w:tcPr>
            <w:tcW w:w="3122" w:type="dxa"/>
          </w:tcPr>
          <w:p w14:paraId="29D179B0" w14:textId="2C023932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7C31BB" w:rsidRPr="002A64E2" w14:paraId="3B4061E4" w14:textId="77777777" w:rsidTr="0014052A">
        <w:tc>
          <w:tcPr>
            <w:tcW w:w="3104" w:type="dxa"/>
          </w:tcPr>
          <w:p w14:paraId="08F3306A" w14:textId="015E7311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Anti-β actin</w:t>
            </w:r>
          </w:p>
        </w:tc>
        <w:tc>
          <w:tcPr>
            <w:tcW w:w="3124" w:type="dxa"/>
          </w:tcPr>
          <w:p w14:paraId="74950E26" w14:textId="77777777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Abcam, ab6276</w:t>
            </w:r>
          </w:p>
        </w:tc>
        <w:tc>
          <w:tcPr>
            <w:tcW w:w="3122" w:type="dxa"/>
          </w:tcPr>
          <w:p w14:paraId="154CB820" w14:textId="007AC82F" w:rsidR="007C31BB" w:rsidRPr="002A64E2" w:rsidRDefault="007C31BB" w:rsidP="007C3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4E2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C1193F" w:rsidRPr="002A64E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</w:tbl>
    <w:p w14:paraId="2FF83F7F" w14:textId="77777777" w:rsidR="007C31BB" w:rsidRPr="003A321C" w:rsidRDefault="007C31BB" w:rsidP="007C31BB">
      <w:pPr>
        <w:tabs>
          <w:tab w:val="left" w:pos="1596"/>
        </w:tabs>
        <w:spacing w:after="0"/>
        <w:rPr>
          <w:rFonts w:ascii="Arial" w:hAnsi="Arial" w:cs="Arial"/>
          <w:b/>
          <w:color w:val="000000"/>
          <w:sz w:val="24"/>
          <w:szCs w:val="24"/>
        </w:rPr>
      </w:pPr>
    </w:p>
    <w:p w14:paraId="61A8B28B" w14:textId="77777777" w:rsidR="007C31BB" w:rsidRDefault="007C31BB" w:rsidP="007C31BB">
      <w:pPr>
        <w:spacing w:after="0"/>
        <w:ind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1C8DF8" w14:textId="77777777" w:rsidR="007C31BB" w:rsidRDefault="007C31BB"/>
    <w:sectPr w:rsidR="007C3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7BEB2" w14:textId="77777777" w:rsidR="001E6606" w:rsidRDefault="001E6606" w:rsidP="002A64E2">
      <w:pPr>
        <w:spacing w:after="0" w:line="240" w:lineRule="auto"/>
      </w:pPr>
      <w:r>
        <w:separator/>
      </w:r>
    </w:p>
  </w:endnote>
  <w:endnote w:type="continuationSeparator" w:id="0">
    <w:p w14:paraId="02D379CD" w14:textId="77777777" w:rsidR="001E6606" w:rsidRDefault="001E6606" w:rsidP="002A6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D25C19" w14:textId="77777777" w:rsidR="001E6606" w:rsidRDefault="001E6606" w:rsidP="002A64E2">
      <w:pPr>
        <w:spacing w:after="0" w:line="240" w:lineRule="auto"/>
      </w:pPr>
      <w:r>
        <w:separator/>
      </w:r>
    </w:p>
  </w:footnote>
  <w:footnote w:type="continuationSeparator" w:id="0">
    <w:p w14:paraId="3CC9DB55" w14:textId="77777777" w:rsidR="001E6606" w:rsidRDefault="001E6606" w:rsidP="002A64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1BB"/>
    <w:rsid w:val="001D3BE9"/>
    <w:rsid w:val="001E6606"/>
    <w:rsid w:val="00211B98"/>
    <w:rsid w:val="002A64E2"/>
    <w:rsid w:val="003A321C"/>
    <w:rsid w:val="004F2454"/>
    <w:rsid w:val="00585C29"/>
    <w:rsid w:val="00700331"/>
    <w:rsid w:val="007C31BB"/>
    <w:rsid w:val="007E6EB9"/>
    <w:rsid w:val="0088484B"/>
    <w:rsid w:val="00991A78"/>
    <w:rsid w:val="00AE4A25"/>
    <w:rsid w:val="00BD1031"/>
    <w:rsid w:val="00C1193F"/>
    <w:rsid w:val="00C2470E"/>
    <w:rsid w:val="00DF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19563"/>
  <w15:chartTrackingRefBased/>
  <w15:docId w15:val="{887830A5-C2C1-48C8-A6D3-035FFEB34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1BB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1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1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1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1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1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1B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1B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1B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1B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1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1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1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1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1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1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1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1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1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1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3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1B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31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1B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31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1BB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31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1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1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1B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7C31B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6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4E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6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4E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user1</dc:creator>
  <cp:keywords/>
  <dc:description/>
  <cp:lastModifiedBy>neurouser1</cp:lastModifiedBy>
  <cp:revision>2</cp:revision>
  <dcterms:created xsi:type="dcterms:W3CDTF">2025-08-04T19:02:00Z</dcterms:created>
  <dcterms:modified xsi:type="dcterms:W3CDTF">2025-08-04T19:02:00Z</dcterms:modified>
</cp:coreProperties>
</file>